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 Table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 xml:space="preserve"> List of Variables with Missing Values and Their Corresponding Percentag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>ariable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>issing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>rate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Family income-poverty ratio level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11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highlight w:val="none"/>
                <w:lang w:val="en-US" w:eastAsia="zh-CN"/>
              </w:rPr>
              <w:t xml:space="preserve">Alcohol 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intak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1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highlight w:val="none"/>
                <w:lang w:val="en-US" w:eastAsia="zh-CN"/>
              </w:rPr>
              <w:t>LDL-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1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/>
              </w:rPr>
              <w:t>W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>aist circumfere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7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auto"/>
                <w:highlight w:val="none"/>
                <w:lang w:val="en-US" w:eastAsia="zh-CN"/>
              </w:rPr>
              <w:t xml:space="preserve">Triglyceride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7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b w:val="0"/>
                <w:bCs w:val="0"/>
                <w:i w:val="0"/>
                <w:iCs/>
                <w:color w:val="auto"/>
                <w:highlight w:val="none"/>
                <w:lang w:val="en-US" w:eastAsia="zh-CN"/>
              </w:rPr>
              <w:t>HDL-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6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/>
                <w:color w:val="auto"/>
                <w:highlight w:val="none"/>
                <w:lang w:val="en-US" w:eastAsia="zh-CN"/>
              </w:rPr>
              <w:t>Total Cholestero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6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>S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4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>SIR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4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>nemia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>stat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4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 xml:space="preserve">BMI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2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Hyperlipidemi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2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Educational level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Smoking statu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  <w:lang w:val="en-US" w:eastAsia="zh-CN"/>
              </w:rPr>
              <w:t>Hyperten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highlight w:val="none"/>
              </w:rPr>
              <w:t>Use of insulin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ngXian" w:cs="Times New Roman Regular"/>
                <w:i w:val="0"/>
                <w:iCs/>
                <w:color w:val="auto"/>
                <w:kern w:val="0"/>
                <w:sz w:val="24"/>
                <w:highlight w:val="none"/>
                <w:shd w:val="clear" w:color="auto" w:fill="FFFFFF"/>
                <w:vertAlign w:val="baseline"/>
                <w:lang w:val="en-US" w:eastAsia="zh-CN" w:bidi="ar"/>
              </w:rPr>
              <w:t>0.04</w:t>
            </w:r>
          </w:p>
        </w:tc>
      </w:tr>
    </w:tbl>
    <w:p>
      <w:pPr>
        <w:spacing w:line="180" w:lineRule="exact"/>
        <w:rPr>
          <w:rFonts w:hint="default" w:ascii="Arial" w:hAnsi="Arial" w:eastAsia="DengXian" w:cs="Arial"/>
          <w:i/>
          <w:color w:val="0070C0"/>
          <w:kern w:val="0"/>
          <w:sz w:val="24"/>
          <w:highlight w:val="yellow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HelveticaNeueLTStd-Roman" w:cs="Times New Roman"/>
          <w:color w:val="231F20"/>
          <w:sz w:val="15"/>
          <w:szCs w:val="15"/>
          <w:lang w:val="en-US" w:bidi="ar"/>
        </w:rPr>
        <w:t>LDL-C, Low-Density Lipoprotein Cholesterol; HDL-C, High-Density Lipoprotein Cholesterol; SII, Systemic Immune-Inflammation Index; SIRI, Systemic Immune-Inflammation Response Index; BMI, Body Mass Index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NeueLTStd-Roman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BBC8C0"/>
    <w:rsid w:val="69FE1D5F"/>
    <w:rsid w:val="CFCB048D"/>
    <w:rsid w:val="DBBBC8C0"/>
    <w:rsid w:val="EDB7A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DengXian" w:cs="DengXi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0:23:00Z</dcterms:created>
  <dc:creator>象棋</dc:creator>
  <cp:lastModifiedBy>象棋</cp:lastModifiedBy>
  <dcterms:modified xsi:type="dcterms:W3CDTF">2025-12-28T19:2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EC109B4990F7DA502F713F696B95EA1C_41</vt:lpwstr>
  </property>
</Properties>
</file>